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C2B" w:rsidRDefault="00ED3C2B" w:rsidP="00ED3C2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9 </w:t>
      </w:r>
      <w:r w:rsidR="00A045C3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bookmarkStart w:id="0" w:name="_GoBack"/>
      <w:bookmarkEnd w:id="0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Regression between the variables of each set of predictors and alpha diversity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Bold values indicate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predicto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at were significant (p &lt;0.05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ED3C2B" w:rsidRDefault="00ED3C2B" w:rsidP="00ED3C2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1274"/>
        <w:gridCol w:w="1170"/>
        <w:gridCol w:w="991"/>
        <w:gridCol w:w="1753"/>
      </w:tblGrid>
      <w:tr w:rsidR="00ED3C2B" w:rsidRPr="00E8756D" w:rsidTr="00FE18DB">
        <w:trPr>
          <w:trHeight w:val="315"/>
        </w:trPr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hropogenic environmental gradie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tcBorders>
              <w:top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diversity threat 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7.31E-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6.11E-0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231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en l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3.42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85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230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us l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.62E+00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4.10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3.961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1E-0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sticide l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5.06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3.83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87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ment l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ding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5.03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4.79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1.04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95E-0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water s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ss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55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3.09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093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pland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1.93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3.55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544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586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tock d</w:t>
            </w: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ity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4.71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48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057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3F2D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Populacional</w:t>
            </w:r>
            <w:proofErr w:type="spellEnd"/>
            <w:r w:rsidRPr="00F13F2D">
              <w:rPr>
                <w:rFonts w:ascii="Times New Roman" w:eastAsia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density                     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3.87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45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15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footprint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3.25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59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210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opic</w:t>
            </w:r>
            <w:proofErr w:type="spellEnd"/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.29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48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0.518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6.05E-01</w:t>
            </w:r>
          </w:p>
        </w:tc>
      </w:tr>
      <w:tr w:rsidR="00ED3C2B" w:rsidRPr="00E8756D" w:rsidTr="00FE18DB">
        <w:trPr>
          <w:trHeight w:val="315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area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5.41E-0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2.60E-0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085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6</w:t>
            </w:r>
          </w:p>
        </w:tc>
      </w:tr>
      <w:tr w:rsidR="00ED3C2B" w:rsidRPr="00E8756D" w:rsidTr="00FE18DB">
        <w:trPr>
          <w:trHeight w:val="315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tural environmental gradient</w:t>
            </w:r>
          </w:p>
        </w:tc>
        <w:tc>
          <w:tcPr>
            <w:tcW w:w="1274" w:type="dxa"/>
            <w:noWrap/>
            <w:hideMark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Diurnal Range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1.184961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376577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-3.147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0.001737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thermality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2.761828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617082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4.476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9.20E-0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Temperature of Wettest Quarter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805057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489629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1.644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10068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 Temperature of Driest Quarter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1.902427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479627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3.966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8.22E-0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al Precipitation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045721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352259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89677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pitation of Wettest Month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983546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507312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1.939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053024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pitation of Driest Month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2.104863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532565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3.952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8.71E-0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ipitation of Warmest Quarter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517614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97106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1.742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082014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w accumulation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464865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16337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2.149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0.03206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reve's Hierarchy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314247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55257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1.231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1879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hler's Hierarchy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857311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48963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3.444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b/>
                <w:sz w:val="20"/>
                <w:szCs w:val="20"/>
              </w:rPr>
              <w:t>0.00061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457505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95364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12194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ural forest formations 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002561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64956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99229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ural non-forest formations</w:t>
            </w:r>
          </w:p>
        </w:tc>
        <w:tc>
          <w:tcPr>
            <w:tcW w:w="1274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635</w:t>
            </w:r>
          </w:p>
        </w:tc>
        <w:tc>
          <w:tcPr>
            <w:tcW w:w="1170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211713</w:t>
            </w:r>
          </w:p>
        </w:tc>
        <w:tc>
          <w:tcPr>
            <w:tcW w:w="991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-1.683</w:t>
            </w:r>
          </w:p>
        </w:tc>
        <w:tc>
          <w:tcPr>
            <w:tcW w:w="1753" w:type="dxa"/>
            <w:noWrap/>
          </w:tcPr>
          <w:p w:rsidR="00ED3C2B" w:rsidRPr="001A5420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5420">
              <w:rPr>
                <w:rFonts w:ascii="Times New Roman" w:hAnsi="Times New Roman" w:cs="Times New Roman"/>
                <w:sz w:val="20"/>
                <w:szCs w:val="20"/>
              </w:rPr>
              <w:t>0.09288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atial variables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CNM6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.294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7.231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E-1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1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9905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825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5.427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9E-0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96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6602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3.72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1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tweenness centrality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901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868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4.824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018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4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8335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8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4.688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034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7469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4.17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35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58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6754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6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3.80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5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59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6147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5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3.425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44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5514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3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3.093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0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139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5695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5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3.20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8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5624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3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3.17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9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46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505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54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232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5193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94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32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358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803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4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69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323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123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306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43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33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82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3669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7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064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47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15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5017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788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483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33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726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3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651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26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62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864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747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214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2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748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7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66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835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441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173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8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3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68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31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488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548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107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16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513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522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941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43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169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3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325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438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46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753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7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65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05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361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3877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64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198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38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20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19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34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62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12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853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4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705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04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50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378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446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766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55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4091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4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28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95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8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96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483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32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CNM 38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3932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8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199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29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29029D" w:rsidRDefault="00ED3C2B" w:rsidP="00FE18D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0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NM 2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3717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9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2.077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262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74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3728</w:t>
            </w:r>
          </w:p>
        </w:tc>
        <w:tc>
          <w:tcPr>
            <w:tcW w:w="1170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783</w:t>
            </w:r>
          </w:p>
        </w:tc>
        <w:tc>
          <w:tcPr>
            <w:tcW w:w="991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091</w:t>
            </w:r>
          </w:p>
        </w:tc>
        <w:tc>
          <w:tcPr>
            <w:tcW w:w="1753" w:type="dxa"/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99</w:t>
            </w:r>
          </w:p>
        </w:tc>
      </w:tr>
      <w:tr w:rsidR="00ED3C2B" w:rsidRPr="00E8756D" w:rsidTr="00FE18DB">
        <w:trPr>
          <w:trHeight w:val="300"/>
        </w:trPr>
        <w:tc>
          <w:tcPr>
            <w:tcW w:w="3316" w:type="dxa"/>
            <w:tcBorders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PC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-0.36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sz w:val="20"/>
                <w:szCs w:val="20"/>
              </w:rPr>
              <w:t>0.180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sz w:val="20"/>
                <w:szCs w:val="20"/>
              </w:rPr>
              <w:t>-2.006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noWrap/>
            <w:hideMark/>
          </w:tcPr>
          <w:p w:rsidR="00ED3C2B" w:rsidRPr="00E8756D" w:rsidRDefault="00ED3C2B" w:rsidP="00FE18D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5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301</w:t>
            </w:r>
          </w:p>
        </w:tc>
      </w:tr>
    </w:tbl>
    <w:p w:rsidR="00ED3C2B" w:rsidRPr="00221817" w:rsidRDefault="00ED3C2B" w:rsidP="00ED3C2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2EE"/>
    <w:rsid w:val="004F2361"/>
    <w:rsid w:val="005A52EE"/>
    <w:rsid w:val="00A045C3"/>
    <w:rsid w:val="00ED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C2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C2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C2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C2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14T13:08:00Z</dcterms:created>
  <dcterms:modified xsi:type="dcterms:W3CDTF">2020-05-14T13:08:00Z</dcterms:modified>
</cp:coreProperties>
</file>